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67B" w:rsidRPr="0015346F" w:rsidRDefault="00377D32" w:rsidP="0015346F">
      <w:pPr>
        <w:spacing w:after="240"/>
        <w:rPr>
          <w:rFonts w:ascii="Arial" w:eastAsia="Times New Roman" w:hAnsi="Arial" w:cs="Arial"/>
          <w:color w:val="000000"/>
          <w:sz w:val="18"/>
          <w:szCs w:val="18"/>
        </w:rPr>
      </w:pPr>
      <w:r w:rsidRPr="00D56F2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412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5C4FAF" w:rsidRPr="00D56F2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="00C40FB9" w:rsidRPr="00C40F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Sensory nerve function score (</w:t>
      </w:r>
      <w:r w:rsidR="00C40FB9" w:rsidRPr="00A27B3E">
        <w:rPr>
          <w:rFonts w:ascii="Times New Roman" w:eastAsia="Times New Roman" w:hAnsi="Times New Roman" w:cs="Times New Roman"/>
          <w:color w:val="000000"/>
          <w:sz w:val="24"/>
          <w:szCs w:val="24"/>
        </w:rPr>
        <w:t>Mean</w:t>
      </w:r>
      <w:r w:rsidR="00B97F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40FB9" w:rsidRPr="00C40FB9">
        <w:rPr>
          <w:rFonts w:ascii="Times New Roman" w:eastAsia="Times New Roman" w:hAnsi="Times New Roman" w:cs="Times New Roman"/>
          <w:color w:val="000000"/>
          <w:sz w:val="24"/>
          <w:szCs w:val="24"/>
        </w:rPr>
        <w:t>±</w:t>
      </w:r>
      <w:r w:rsidR="00B97F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40FB9" w:rsidRPr="00A27B3E">
        <w:rPr>
          <w:rFonts w:ascii="Times New Roman" w:eastAsia="Times New Roman" w:hAnsi="Times New Roman" w:cs="Times New Roman"/>
          <w:color w:val="000000"/>
          <w:sz w:val="24"/>
          <w:szCs w:val="24"/>
        </w:rPr>
        <w:t>SD</w:t>
      </w:r>
      <w:r w:rsidR="00C40FB9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1C24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t-nerve repair</w:t>
      </w:r>
      <w:r w:rsidR="00C40FB9" w:rsidRPr="00C40F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determined by </w:t>
      </w:r>
      <w:r w:rsidR="00291C05">
        <w:rPr>
          <w:rFonts w:ascii="Times New Roman" w:eastAsia="Times New Roman" w:hAnsi="Times New Roman" w:cs="Times New Roman"/>
          <w:color w:val="000000"/>
          <w:sz w:val="24"/>
          <w:szCs w:val="24"/>
        </w:rPr>
        <w:t>cutaneous pain reaction (</w:t>
      </w:r>
      <w:r w:rsidR="00C40FB9" w:rsidRPr="00C40FB9">
        <w:rPr>
          <w:rFonts w:ascii="Times New Roman" w:eastAsia="Times New Roman" w:hAnsi="Times New Roman" w:cs="Times New Roman"/>
          <w:color w:val="000000"/>
          <w:sz w:val="24"/>
          <w:szCs w:val="24"/>
        </w:rPr>
        <w:t>pinch reflex</w:t>
      </w:r>
      <w:r w:rsidR="00291C05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C40FB9" w:rsidRPr="00C40F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st</w:t>
      </w:r>
      <w:r w:rsidR="005D61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16D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="004E56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15346F">
        <w:rPr>
          <w:rFonts w:ascii="Times New Roman" w:eastAsia="Times New Roman" w:hAnsi="Times New Roman" w:cs="Times New Roman"/>
          <w:color w:val="000000"/>
          <w:sz w:val="24"/>
          <w:szCs w:val="24"/>
        </w:rPr>
        <w:t>nerve transected and repaired</w:t>
      </w:r>
      <w:r w:rsidR="005D61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ot.</w:t>
      </w:r>
    </w:p>
    <w:tbl>
      <w:tblPr>
        <w:tblpPr w:leftFromText="180" w:rightFromText="180" w:vertAnchor="page" w:horzAnchor="margin" w:tblpX="50" w:tblpY="1825"/>
        <w:tblW w:w="5084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58"/>
        <w:gridCol w:w="863"/>
        <w:gridCol w:w="1234"/>
        <w:gridCol w:w="1246"/>
        <w:gridCol w:w="1319"/>
        <w:gridCol w:w="1246"/>
        <w:gridCol w:w="1240"/>
        <w:gridCol w:w="1237"/>
        <w:gridCol w:w="1234"/>
        <w:gridCol w:w="1243"/>
        <w:gridCol w:w="1374"/>
        <w:gridCol w:w="1328"/>
      </w:tblGrid>
      <w:tr w:rsidR="007C0285" w:rsidRPr="00A27B3E" w:rsidTr="007C0285">
        <w:trPr>
          <w:trHeight w:val="300"/>
        </w:trPr>
        <w:tc>
          <w:tcPr>
            <w:tcW w:w="362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29E4" w:rsidRP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29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EKS</w:t>
            </w:r>
          </w:p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29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-Nerve Repair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BIAL</w:t>
            </w:r>
          </w:p>
        </w:tc>
        <w:tc>
          <w:tcPr>
            <w:tcW w:w="87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PHENOUS</w:t>
            </w:r>
          </w:p>
        </w:tc>
        <w:tc>
          <w:tcPr>
            <w:tcW w:w="84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ONEAL</w:t>
            </w:r>
          </w:p>
        </w:tc>
        <w:tc>
          <w:tcPr>
            <w:tcW w:w="84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AL</w:t>
            </w:r>
          </w:p>
        </w:tc>
        <w:tc>
          <w:tcPr>
            <w:tcW w:w="92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7C0285" w:rsidRPr="00A27B3E" w:rsidTr="00087488">
        <w:trPr>
          <w:trHeight w:val="315"/>
        </w:trPr>
        <w:tc>
          <w:tcPr>
            <w:tcW w:w="362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029E4" w:rsidRPr="00A27B3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icl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icl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icle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icle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icle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29E4" w:rsidRPr="00A27B3E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</w:t>
            </w:r>
          </w:p>
        </w:tc>
      </w:tr>
      <w:tr w:rsidR="007C0285" w:rsidRPr="009C357D" w:rsidTr="007C0285">
        <w:trPr>
          <w:trHeight w:val="2198"/>
        </w:trPr>
        <w:tc>
          <w:tcPr>
            <w:tcW w:w="3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29E4" w:rsidRPr="00301CA5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Pr="00301CA5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Pr="00301CA5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Pr="00301CA5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Pr="00301CA5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Pr="00301CA5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029E4" w:rsidRPr="00301CA5" w:rsidRDefault="001029E4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  <w:p w:rsidR="001029E4" w:rsidRPr="00A27B3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</w:t>
            </w:r>
          </w:p>
          <w:p w:rsidR="001029E4" w:rsidRPr="00301CA5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R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301CA5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EF618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  <w:p w:rsidR="001029E4" w:rsidRDefault="0033299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EF618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1029E4"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1029E4" w:rsidRDefault="0033299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EF618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02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</w:t>
            </w:r>
          </w:p>
          <w:p w:rsidR="001029E4" w:rsidRDefault="0033299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EF618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  <w:r w:rsidR="00332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  <w:p w:rsidR="001029E4" w:rsidRDefault="0033299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EF618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  <w:p w:rsidR="001029E4" w:rsidRDefault="0033299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0D38B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  <w:p w:rsidR="00332993" w:rsidRPr="00A27B3E" w:rsidRDefault="00332993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301CA5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0D38B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  <w:p w:rsidR="001029E4" w:rsidRDefault="0057723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951440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  <w:p w:rsidR="001029E4" w:rsidRDefault="0057723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951440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:rsidR="001029E4" w:rsidRDefault="0057723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951440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1029E4" w:rsidRDefault="0057723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A27B3E" w:rsidRDefault="00951440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029E4" w:rsidRPr="00A27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1029E4" w:rsidRDefault="0057723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1029E4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951440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  <w:r w:rsidR="001029E4"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  <w:p w:rsidR="00577232" w:rsidRPr="00A27B3E" w:rsidRDefault="0057723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301CA5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49441C" w:rsidRDefault="0049441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  <w:r w:rsidR="001029E4"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  <w:p w:rsidR="001029E4" w:rsidRPr="0049441C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  <w:p w:rsidR="001029E4" w:rsidRPr="0049441C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49441C" w:rsidRDefault="0049441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  <w:r w:rsidR="001029E4"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  <w:p w:rsidR="001029E4" w:rsidRPr="0049441C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  <w:p w:rsidR="001029E4" w:rsidRPr="0049441C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49441C" w:rsidRDefault="0049441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  <w:r w:rsidR="001029E4"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  <w:p w:rsidR="001029E4" w:rsidRPr="0049441C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1029E4" w:rsidRPr="0049441C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49441C" w:rsidRDefault="0049441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  <w:r w:rsidR="001029E4"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  <w:p w:rsidR="001029E4" w:rsidRPr="0049441C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1029E4" w:rsidRPr="0049441C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49441C" w:rsidRDefault="0049441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  <w:r w:rsidR="001029E4"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  <w:p w:rsidR="001029E4" w:rsidRPr="0049441C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  <w:p w:rsidR="001029E4" w:rsidRPr="0049441C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49441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  <w:r w:rsidR="001029E4"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94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  <w:p w:rsidR="00D4640A" w:rsidRPr="00A27B3E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301CA5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  <w:r w:rsidR="001029E4"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  <w:p w:rsidR="001029E4" w:rsidRPr="00D4640A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  <w:r w:rsidR="001029E4"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1029E4" w:rsidRPr="00D4640A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  <w:r w:rsidR="001029E4"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1029E4"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  <w:p w:rsidR="001029E4" w:rsidRPr="00D4640A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="001029E4"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:rsidR="001029E4" w:rsidRPr="00D4640A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="001029E4"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1029E4" w:rsidRPr="00D4640A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1029E4" w:rsidRPr="00D4640A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  <w:r w:rsidR="001029E4"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D46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  <w:p w:rsidR="00D4640A" w:rsidRPr="00A27B3E" w:rsidRDefault="00D4640A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301CA5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1029E4" w:rsidRPr="005C3FE2" w:rsidRDefault="0094032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  <w:p w:rsidR="001029E4" w:rsidRPr="005C3FE2" w:rsidRDefault="0094032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  <w:p w:rsidR="001029E4" w:rsidRPr="005C3FE2" w:rsidRDefault="0094032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1029E4" w:rsidRPr="005C3FE2" w:rsidRDefault="0094032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1029E4" w:rsidRPr="005C3FE2" w:rsidRDefault="0094032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:rsidR="0094032C" w:rsidRPr="00A27B3E" w:rsidRDefault="0094032C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301CA5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  <w:p w:rsidR="001029E4" w:rsidRPr="005C3FE2" w:rsidRDefault="001927A9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91</w:t>
            </w:r>
          </w:p>
          <w:p w:rsidR="001029E4" w:rsidRPr="005C3FE2" w:rsidRDefault="001927A9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1029E4" w:rsidRPr="005C3FE2" w:rsidRDefault="001927A9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  <w:p w:rsidR="001029E4" w:rsidRPr="005C3FE2" w:rsidRDefault="001927A9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5C3FE2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:rsidR="001029E4" w:rsidRPr="005C3FE2" w:rsidRDefault="001927A9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  <w:p w:rsidR="001029E4" w:rsidRPr="005C3FE2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5C3FE2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  <w:r w:rsidR="001029E4"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C3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  <w:p w:rsidR="001927A9" w:rsidRPr="00A27B3E" w:rsidRDefault="001927A9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301CA5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964A6E" w:rsidRDefault="00964A6E" w:rsidP="006A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1029E4" w:rsidRPr="00964A6E" w:rsidRDefault="00964A6E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:rsidR="001029E4" w:rsidRPr="00964A6E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964A6E" w:rsidRDefault="00964A6E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  <w:p w:rsidR="001029E4" w:rsidRPr="00964A6E" w:rsidRDefault="00964A6E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  <w:p w:rsidR="001029E4" w:rsidRPr="00964A6E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964A6E" w:rsidRDefault="00964A6E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  <w:p w:rsidR="001029E4" w:rsidRPr="00964A6E" w:rsidRDefault="00964A6E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  <w:p w:rsidR="001029E4" w:rsidRPr="00964A6E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964A6E" w:rsidRDefault="00964A6E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  <w:p w:rsidR="001029E4" w:rsidRPr="00964A6E" w:rsidRDefault="00964A6E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  <w:p w:rsidR="001029E4" w:rsidRPr="00964A6E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964A6E" w:rsidRDefault="00964A6E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  <w:p w:rsidR="001029E4" w:rsidRPr="00964A6E" w:rsidRDefault="00964A6E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  <w:p w:rsidR="001029E4" w:rsidRPr="00964A6E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964A6E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964A6E" w:rsidRPr="00A27B3E" w:rsidRDefault="00964A6E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964A6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:rsidR="001029E4" w:rsidRPr="00964A6E" w:rsidRDefault="00964A6E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  <w:p w:rsidR="001029E4" w:rsidRPr="00964A6E" w:rsidRDefault="006843B7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  <w:p w:rsidR="001029E4" w:rsidRPr="00964A6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964A6E" w:rsidRDefault="00964A6E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  <w:p w:rsidR="001029E4" w:rsidRPr="00964A6E" w:rsidRDefault="006843B7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  <w:p w:rsidR="001029E4" w:rsidRPr="00964A6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964A6E" w:rsidRDefault="00964A6E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  <w:p w:rsidR="001029E4" w:rsidRPr="00964A6E" w:rsidRDefault="006843B7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  <w:p w:rsidR="001029E4" w:rsidRPr="00964A6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964A6E" w:rsidRDefault="00964A6E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  <w:p w:rsidR="001029E4" w:rsidRPr="00964A6E" w:rsidRDefault="006843B7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  <w:p w:rsidR="001029E4" w:rsidRPr="00964A6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964A6E" w:rsidRDefault="00964A6E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1029E4" w:rsidRPr="00964A6E" w:rsidRDefault="006843B7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  <w:p w:rsidR="001029E4" w:rsidRPr="00964A6E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Default="00964A6E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  <w:r w:rsidR="001029E4"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64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  <w:p w:rsidR="006843B7" w:rsidRPr="00964A6E" w:rsidRDefault="006843B7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301CA5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AB06AB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AB06AB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AB06AB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  <w:r w:rsidR="00DB1C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087488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C357D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C357D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AB06AB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AB06AB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AB06AB" w:rsidRPr="007C0285" w:rsidRDefault="00AB06AB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8C7BC6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8C7BC6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  <w:r w:rsidR="004177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8C7BC6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  <w:r w:rsidR="00DB1C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1029E4" w:rsidP="006A1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±</w:t>
            </w:r>
            <w:r w:rsidR="009C357D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8C7BC6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7C0285" w:rsidRDefault="008C7BC6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="00DB1C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1029E4" w:rsidRPr="009C357D" w:rsidRDefault="001029E4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029E4" w:rsidRPr="007C0285" w:rsidRDefault="009C357D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  <w:r w:rsidR="001029E4"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9C3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:rsidR="008C7BC6" w:rsidRPr="007C0285" w:rsidRDefault="008C7BC6" w:rsidP="006A1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  <w:r w:rsidRPr="00301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  <w:r w:rsidR="00087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 w:rsidR="00E1563E" w:rsidRDefault="009B125B" w:rsidP="008C00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BC1480" w:rsidRPr="00C40FB9" w:rsidRDefault="00E1563E" w:rsidP="001534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9B125B">
        <w:rPr>
          <w:rFonts w:ascii="Times New Roman" w:hAnsi="Times New Roman" w:cs="Times New Roman"/>
          <w:sz w:val="24"/>
          <w:szCs w:val="24"/>
        </w:rPr>
        <w:t xml:space="preserve"> </w:t>
      </w:r>
      <w:r w:rsidR="00301CA5">
        <w:rPr>
          <w:rFonts w:ascii="Times New Roman" w:hAnsi="Times New Roman" w:cs="Times New Roman"/>
          <w:sz w:val="24"/>
          <w:szCs w:val="24"/>
        </w:rPr>
        <w:t>MSC, Mesenchymal Stem Cell injected group</w:t>
      </w:r>
      <w:r w:rsidR="00080F45">
        <w:rPr>
          <w:rFonts w:ascii="Times New Roman" w:hAnsi="Times New Roman" w:cs="Times New Roman"/>
          <w:sz w:val="24"/>
          <w:szCs w:val="24"/>
        </w:rPr>
        <w:t>; SNR, Sciatic Nerve Repair Model; INR, Individual Nerve Repair Model</w:t>
      </w:r>
      <w:r w:rsidR="00301CA5">
        <w:rPr>
          <w:rFonts w:ascii="Times New Roman" w:hAnsi="Times New Roman" w:cs="Times New Roman"/>
          <w:sz w:val="24"/>
          <w:szCs w:val="24"/>
        </w:rPr>
        <w:t>.</w:t>
      </w:r>
      <w:r w:rsidR="00265B48">
        <w:rPr>
          <w:rFonts w:ascii="Times New Roman" w:hAnsi="Times New Roman" w:cs="Times New Roman"/>
          <w:sz w:val="24"/>
          <w:szCs w:val="24"/>
        </w:rPr>
        <w:t xml:space="preserve"> SNR Vehicle n=12, SNR MSC n=9, INR Vehicle n=12, and INR MSC n=10.</w:t>
      </w:r>
      <w:r w:rsidR="00301CA5">
        <w:rPr>
          <w:rFonts w:ascii="Times New Roman" w:hAnsi="Times New Roman" w:cs="Times New Roman"/>
          <w:sz w:val="24"/>
          <w:szCs w:val="24"/>
        </w:rPr>
        <w:t xml:space="preserve">  Sensory nerve function score was determi</w:t>
      </w:r>
      <w:r w:rsidR="005D6170">
        <w:rPr>
          <w:rFonts w:ascii="Times New Roman" w:hAnsi="Times New Roman" w:cs="Times New Roman"/>
          <w:sz w:val="24"/>
          <w:szCs w:val="24"/>
        </w:rPr>
        <w:t xml:space="preserve">ned </w:t>
      </w:r>
      <w:r w:rsidR="00301CA5">
        <w:rPr>
          <w:rFonts w:ascii="Times New Roman" w:hAnsi="Times New Roman" w:cs="Times New Roman"/>
          <w:sz w:val="24"/>
          <w:szCs w:val="24"/>
        </w:rPr>
        <w:t>based on response to pinch in the regions supplied by individual nerve (see Fig</w:t>
      </w:r>
      <w:r w:rsidR="00E475D1">
        <w:rPr>
          <w:rFonts w:ascii="Times New Roman" w:hAnsi="Times New Roman" w:cs="Times New Roman"/>
          <w:sz w:val="24"/>
          <w:szCs w:val="24"/>
        </w:rPr>
        <w:t>ure</w:t>
      </w:r>
      <w:r w:rsidR="000649AF">
        <w:rPr>
          <w:rFonts w:ascii="Times New Roman" w:hAnsi="Times New Roman" w:cs="Times New Roman"/>
          <w:sz w:val="24"/>
          <w:szCs w:val="24"/>
        </w:rPr>
        <w:t xml:space="preserve"> 2</w:t>
      </w:r>
      <w:r w:rsidR="00B02418">
        <w:rPr>
          <w:rFonts w:ascii="Times New Roman" w:hAnsi="Times New Roman" w:cs="Times New Roman"/>
          <w:sz w:val="24"/>
          <w:szCs w:val="24"/>
        </w:rPr>
        <w:t xml:space="preserve">) and graded from 0 to </w:t>
      </w:r>
      <w:r w:rsidR="00301CA5">
        <w:rPr>
          <w:rFonts w:ascii="Times New Roman" w:hAnsi="Times New Roman" w:cs="Times New Roman"/>
          <w:sz w:val="24"/>
          <w:szCs w:val="24"/>
        </w:rPr>
        <w:t>3; 0,</w:t>
      </w:r>
      <w:r w:rsidR="00B02418">
        <w:rPr>
          <w:rFonts w:ascii="Times New Roman" w:hAnsi="Times New Roman" w:cs="Times New Roman"/>
          <w:sz w:val="24"/>
          <w:szCs w:val="24"/>
        </w:rPr>
        <w:t xml:space="preserve"> no response; 1, mild; 2, moderate;</w:t>
      </w:r>
      <w:r w:rsidR="00301CA5">
        <w:rPr>
          <w:rFonts w:ascii="Times New Roman" w:hAnsi="Times New Roman" w:cs="Times New Roman"/>
          <w:sz w:val="24"/>
          <w:szCs w:val="24"/>
        </w:rPr>
        <w:t xml:space="preserve"> and 3, normal.</w:t>
      </w:r>
      <w:r w:rsidR="0095074D">
        <w:rPr>
          <w:rFonts w:ascii="Times New Roman" w:hAnsi="Times New Roman" w:cs="Times New Roman"/>
          <w:sz w:val="24"/>
          <w:szCs w:val="24"/>
        </w:rPr>
        <w:t xml:space="preserve"> Sensory   response to individual nerve</w:t>
      </w:r>
      <w:r w:rsidR="007903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903D7">
        <w:rPr>
          <w:rFonts w:ascii="Times New Roman" w:hAnsi="Times New Roman" w:cs="Times New Roman"/>
          <w:sz w:val="24"/>
          <w:szCs w:val="24"/>
        </w:rPr>
        <w:t>tibial</w:t>
      </w:r>
      <w:proofErr w:type="spellEnd"/>
      <w:r w:rsidR="007903D7">
        <w:rPr>
          <w:rFonts w:ascii="Times New Roman" w:hAnsi="Times New Roman" w:cs="Times New Roman"/>
          <w:sz w:val="24"/>
          <w:szCs w:val="24"/>
        </w:rPr>
        <w:t>,</w:t>
      </w:r>
      <w:r w:rsidR="009A205C">
        <w:rPr>
          <w:rFonts w:ascii="Times New Roman" w:hAnsi="Times New Roman" w:cs="Times New Roman"/>
          <w:sz w:val="24"/>
          <w:szCs w:val="24"/>
        </w:rPr>
        <w:t xml:space="preserve"> peroneal, sural)</w:t>
      </w:r>
      <w:r w:rsidR="0095074D">
        <w:rPr>
          <w:rFonts w:ascii="Times New Roman" w:hAnsi="Times New Roman" w:cs="Times New Roman"/>
          <w:sz w:val="24"/>
          <w:szCs w:val="24"/>
        </w:rPr>
        <w:t xml:space="preserve"> </w:t>
      </w:r>
      <w:r w:rsidR="00DA28E7">
        <w:rPr>
          <w:rFonts w:ascii="Times New Roman" w:hAnsi="Times New Roman" w:cs="Times New Roman"/>
          <w:sz w:val="24"/>
          <w:szCs w:val="24"/>
        </w:rPr>
        <w:t xml:space="preserve">stimuli significantly (P&lt;0.05) </w:t>
      </w:r>
      <w:r w:rsidR="0095074D">
        <w:rPr>
          <w:rFonts w:ascii="Times New Roman" w:hAnsi="Times New Roman" w:cs="Times New Roman"/>
          <w:sz w:val="24"/>
          <w:szCs w:val="24"/>
        </w:rPr>
        <w:t>improved over time</w:t>
      </w:r>
      <w:r w:rsidR="008B1058">
        <w:rPr>
          <w:rFonts w:ascii="Times New Roman" w:hAnsi="Times New Roman" w:cs="Times New Roman"/>
          <w:sz w:val="24"/>
          <w:szCs w:val="24"/>
        </w:rPr>
        <w:t xml:space="preserve"> (2 weeks to 16 weeks)</w:t>
      </w:r>
      <w:r w:rsidR="00DA28E7">
        <w:rPr>
          <w:rFonts w:ascii="Times New Roman" w:hAnsi="Times New Roman" w:cs="Times New Roman"/>
          <w:sz w:val="24"/>
          <w:szCs w:val="24"/>
        </w:rPr>
        <w:t xml:space="preserve"> in </w:t>
      </w:r>
      <w:r w:rsidR="00B02418">
        <w:rPr>
          <w:rFonts w:ascii="Times New Roman" w:hAnsi="Times New Roman" w:cs="Times New Roman"/>
          <w:sz w:val="24"/>
          <w:szCs w:val="24"/>
        </w:rPr>
        <w:t xml:space="preserve">vehicle and MSC </w:t>
      </w:r>
      <w:r w:rsidR="001677A8">
        <w:rPr>
          <w:rFonts w:ascii="Times New Roman" w:hAnsi="Times New Roman" w:cs="Times New Roman"/>
          <w:sz w:val="24"/>
          <w:szCs w:val="24"/>
        </w:rPr>
        <w:t>groups</w:t>
      </w:r>
      <w:r w:rsidR="002F08C7">
        <w:rPr>
          <w:rFonts w:ascii="Times New Roman" w:hAnsi="Times New Roman" w:cs="Times New Roman"/>
          <w:sz w:val="24"/>
          <w:szCs w:val="24"/>
        </w:rPr>
        <w:t xml:space="preserve"> in both INR and SNR models</w:t>
      </w:r>
      <w:r w:rsidR="00537D8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95074D">
        <w:rPr>
          <w:rFonts w:ascii="Times New Roman" w:hAnsi="Times New Roman" w:cs="Times New Roman"/>
          <w:sz w:val="24"/>
          <w:szCs w:val="24"/>
        </w:rPr>
        <w:t xml:space="preserve"> </w:t>
      </w:r>
      <w:r w:rsidR="002F08C7">
        <w:rPr>
          <w:rFonts w:ascii="Times New Roman" w:hAnsi="Times New Roman" w:cs="Times New Roman"/>
          <w:sz w:val="24"/>
          <w:szCs w:val="24"/>
        </w:rPr>
        <w:t xml:space="preserve">There </w:t>
      </w:r>
      <w:r w:rsidR="0095074D">
        <w:rPr>
          <w:rFonts w:ascii="Times New Roman" w:hAnsi="Times New Roman" w:cs="Times New Roman"/>
          <w:sz w:val="24"/>
          <w:szCs w:val="24"/>
        </w:rPr>
        <w:t>was no</w:t>
      </w:r>
      <w:r w:rsidR="009A205C">
        <w:rPr>
          <w:rFonts w:ascii="Times New Roman" w:hAnsi="Times New Roman" w:cs="Times New Roman"/>
          <w:sz w:val="24"/>
          <w:szCs w:val="24"/>
        </w:rPr>
        <w:t xml:space="preserve"> </w:t>
      </w:r>
      <w:r w:rsidR="0095074D">
        <w:rPr>
          <w:rFonts w:ascii="Times New Roman" w:hAnsi="Times New Roman" w:cs="Times New Roman"/>
          <w:sz w:val="24"/>
          <w:szCs w:val="24"/>
        </w:rPr>
        <w:t>significant (P&gt;0.05) difference</w:t>
      </w:r>
      <w:r w:rsidR="00B02418">
        <w:rPr>
          <w:rFonts w:ascii="Times New Roman" w:hAnsi="Times New Roman" w:cs="Times New Roman"/>
          <w:sz w:val="24"/>
          <w:szCs w:val="24"/>
        </w:rPr>
        <w:t xml:space="preserve"> </w:t>
      </w:r>
      <w:r w:rsidR="00717D76">
        <w:rPr>
          <w:rFonts w:ascii="Times New Roman" w:hAnsi="Times New Roman" w:cs="Times New Roman"/>
          <w:sz w:val="24"/>
          <w:szCs w:val="24"/>
        </w:rPr>
        <w:t xml:space="preserve">in overall (Total) sensory function </w:t>
      </w:r>
      <w:r w:rsidR="0095074D">
        <w:rPr>
          <w:rFonts w:ascii="Times New Roman" w:hAnsi="Times New Roman" w:cs="Times New Roman"/>
          <w:sz w:val="24"/>
          <w:szCs w:val="24"/>
        </w:rPr>
        <w:t>between vehicle</w:t>
      </w:r>
      <w:r w:rsidR="00B02418">
        <w:rPr>
          <w:rFonts w:ascii="Times New Roman" w:hAnsi="Times New Roman" w:cs="Times New Roman"/>
          <w:sz w:val="24"/>
          <w:szCs w:val="24"/>
        </w:rPr>
        <w:t xml:space="preserve"> and MSC treated groups</w:t>
      </w:r>
      <w:r w:rsidR="00717D76">
        <w:rPr>
          <w:rFonts w:ascii="Times New Roman" w:hAnsi="Times New Roman" w:cs="Times New Roman"/>
          <w:sz w:val="24"/>
          <w:szCs w:val="24"/>
        </w:rPr>
        <w:t xml:space="preserve"> in either models</w:t>
      </w:r>
      <w:r w:rsidR="00087488">
        <w:rPr>
          <w:rFonts w:ascii="Times New Roman" w:hAnsi="Times New Roman" w:cs="Times New Roman"/>
          <w:sz w:val="24"/>
          <w:szCs w:val="24"/>
        </w:rPr>
        <w:t xml:space="preserve"> </w:t>
      </w:r>
      <w:r w:rsidR="008B1058">
        <w:rPr>
          <w:rFonts w:ascii="Times New Roman" w:hAnsi="Times New Roman" w:cs="Times New Roman"/>
          <w:sz w:val="24"/>
          <w:szCs w:val="24"/>
        </w:rPr>
        <w:t xml:space="preserve">at any time point </w:t>
      </w:r>
      <w:r w:rsidR="00087488">
        <w:rPr>
          <w:rFonts w:ascii="Times New Roman" w:hAnsi="Times New Roman" w:cs="Times New Roman"/>
          <w:sz w:val="24"/>
          <w:szCs w:val="24"/>
        </w:rPr>
        <w:t>(shown with common super</w:t>
      </w:r>
      <w:r w:rsidR="002F08C7">
        <w:rPr>
          <w:rFonts w:ascii="Times New Roman" w:hAnsi="Times New Roman" w:cs="Times New Roman"/>
          <w:sz w:val="24"/>
          <w:szCs w:val="24"/>
        </w:rPr>
        <w:t>scripts</w:t>
      </w:r>
      <w:r w:rsidR="00087488">
        <w:rPr>
          <w:rFonts w:ascii="Times New Roman" w:hAnsi="Times New Roman" w:cs="Times New Roman"/>
          <w:sz w:val="24"/>
          <w:szCs w:val="24"/>
        </w:rPr>
        <w:t>)</w:t>
      </w:r>
      <w:r w:rsidR="00B02418">
        <w:rPr>
          <w:rFonts w:ascii="Times New Roman" w:hAnsi="Times New Roman" w:cs="Times New Roman"/>
          <w:sz w:val="24"/>
          <w:szCs w:val="24"/>
        </w:rPr>
        <w:t>.</w:t>
      </w:r>
      <w:r w:rsidR="00080F4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C1480" w:rsidRPr="00C40FB9" w:rsidSect="00BC148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B3E"/>
    <w:rsid w:val="00016602"/>
    <w:rsid w:val="00020892"/>
    <w:rsid w:val="00033FD3"/>
    <w:rsid w:val="0003437F"/>
    <w:rsid w:val="00035383"/>
    <w:rsid w:val="000649AF"/>
    <w:rsid w:val="00076E30"/>
    <w:rsid w:val="00080F45"/>
    <w:rsid w:val="00087488"/>
    <w:rsid w:val="000A0647"/>
    <w:rsid w:val="000D38BC"/>
    <w:rsid w:val="001029E4"/>
    <w:rsid w:val="00137906"/>
    <w:rsid w:val="001406EB"/>
    <w:rsid w:val="0015346F"/>
    <w:rsid w:val="00153879"/>
    <w:rsid w:val="001677A8"/>
    <w:rsid w:val="001927A9"/>
    <w:rsid w:val="001A5837"/>
    <w:rsid w:val="001C24A5"/>
    <w:rsid w:val="001E0267"/>
    <w:rsid w:val="001F07C5"/>
    <w:rsid w:val="00205FE9"/>
    <w:rsid w:val="00216D28"/>
    <w:rsid w:val="0023661F"/>
    <w:rsid w:val="00265B48"/>
    <w:rsid w:val="00266D2D"/>
    <w:rsid w:val="00291C05"/>
    <w:rsid w:val="002C0668"/>
    <w:rsid w:val="002F08C7"/>
    <w:rsid w:val="00301CA5"/>
    <w:rsid w:val="003131FC"/>
    <w:rsid w:val="00332993"/>
    <w:rsid w:val="003413DB"/>
    <w:rsid w:val="00352068"/>
    <w:rsid w:val="0036175E"/>
    <w:rsid w:val="00363E27"/>
    <w:rsid w:val="00373B2F"/>
    <w:rsid w:val="00377D32"/>
    <w:rsid w:val="003B4E4F"/>
    <w:rsid w:val="0041774C"/>
    <w:rsid w:val="00447B4F"/>
    <w:rsid w:val="00462AF3"/>
    <w:rsid w:val="004927F1"/>
    <w:rsid w:val="0049441C"/>
    <w:rsid w:val="004A22A4"/>
    <w:rsid w:val="004E566C"/>
    <w:rsid w:val="00537D8A"/>
    <w:rsid w:val="00542CA9"/>
    <w:rsid w:val="00544456"/>
    <w:rsid w:val="00577232"/>
    <w:rsid w:val="005C3FE2"/>
    <w:rsid w:val="005C4FAF"/>
    <w:rsid w:val="005D2B8A"/>
    <w:rsid w:val="005D6170"/>
    <w:rsid w:val="005F2AF0"/>
    <w:rsid w:val="00651839"/>
    <w:rsid w:val="006540C9"/>
    <w:rsid w:val="00683794"/>
    <w:rsid w:val="006843B7"/>
    <w:rsid w:val="0068665C"/>
    <w:rsid w:val="00692C79"/>
    <w:rsid w:val="006958FF"/>
    <w:rsid w:val="006A1152"/>
    <w:rsid w:val="006C38BB"/>
    <w:rsid w:val="006E6507"/>
    <w:rsid w:val="00717D76"/>
    <w:rsid w:val="00735319"/>
    <w:rsid w:val="007377E7"/>
    <w:rsid w:val="00741284"/>
    <w:rsid w:val="007567B4"/>
    <w:rsid w:val="00774D40"/>
    <w:rsid w:val="00784D59"/>
    <w:rsid w:val="007903D7"/>
    <w:rsid w:val="007C0285"/>
    <w:rsid w:val="008471CF"/>
    <w:rsid w:val="008864C8"/>
    <w:rsid w:val="0088683A"/>
    <w:rsid w:val="008B0A2F"/>
    <w:rsid w:val="008B1058"/>
    <w:rsid w:val="008B1DFC"/>
    <w:rsid w:val="008C008A"/>
    <w:rsid w:val="008C7BC6"/>
    <w:rsid w:val="0094032C"/>
    <w:rsid w:val="0095074D"/>
    <w:rsid w:val="00951440"/>
    <w:rsid w:val="00960EEE"/>
    <w:rsid w:val="00964A6E"/>
    <w:rsid w:val="009915B8"/>
    <w:rsid w:val="009916B8"/>
    <w:rsid w:val="009A205C"/>
    <w:rsid w:val="009B125B"/>
    <w:rsid w:val="009C357D"/>
    <w:rsid w:val="009D317B"/>
    <w:rsid w:val="00A06361"/>
    <w:rsid w:val="00A12B88"/>
    <w:rsid w:val="00A27B3E"/>
    <w:rsid w:val="00A622F2"/>
    <w:rsid w:val="00A7085D"/>
    <w:rsid w:val="00A74A73"/>
    <w:rsid w:val="00AB06AB"/>
    <w:rsid w:val="00AB3296"/>
    <w:rsid w:val="00B02418"/>
    <w:rsid w:val="00B20894"/>
    <w:rsid w:val="00B318BA"/>
    <w:rsid w:val="00B97F26"/>
    <w:rsid w:val="00BC1480"/>
    <w:rsid w:val="00C40FB9"/>
    <w:rsid w:val="00C869E1"/>
    <w:rsid w:val="00CD2EE5"/>
    <w:rsid w:val="00D23535"/>
    <w:rsid w:val="00D4640A"/>
    <w:rsid w:val="00D56F20"/>
    <w:rsid w:val="00D73ED2"/>
    <w:rsid w:val="00D760DD"/>
    <w:rsid w:val="00D8067B"/>
    <w:rsid w:val="00DA28E7"/>
    <w:rsid w:val="00DB1C97"/>
    <w:rsid w:val="00DB6242"/>
    <w:rsid w:val="00E13101"/>
    <w:rsid w:val="00E1563E"/>
    <w:rsid w:val="00E475D1"/>
    <w:rsid w:val="00E60430"/>
    <w:rsid w:val="00E92850"/>
    <w:rsid w:val="00EB4635"/>
    <w:rsid w:val="00EE6B4A"/>
    <w:rsid w:val="00EF6183"/>
    <w:rsid w:val="00EF6499"/>
    <w:rsid w:val="00F228CF"/>
    <w:rsid w:val="00F230E9"/>
    <w:rsid w:val="00F24D8E"/>
    <w:rsid w:val="00F4788F"/>
    <w:rsid w:val="00F86658"/>
    <w:rsid w:val="00FC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4E29D4-A3D1-4651-A7EA-6A6F6A0D5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7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4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9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shikumar.k.salgar</dc:creator>
  <cp:lastModifiedBy>Salgar, Shashikumar K CIV USARMY MEDCOM MAMC (US)</cp:lastModifiedBy>
  <cp:revision>4</cp:revision>
  <cp:lastPrinted>2019-02-25T20:44:00Z</cp:lastPrinted>
  <dcterms:created xsi:type="dcterms:W3CDTF">2019-02-25T19:18:00Z</dcterms:created>
  <dcterms:modified xsi:type="dcterms:W3CDTF">2019-02-25T20:46:00Z</dcterms:modified>
</cp:coreProperties>
</file>